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632" w:rsidRDefault="00A65632"/>
    <w:p w:rsidR="00D811DA" w:rsidRPr="00AF5576" w:rsidRDefault="00D811DA" w:rsidP="00963BE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04BC" w:rsidRPr="00AF5576" w:rsidRDefault="00D64AB7" w:rsidP="00963BE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T</w:t>
      </w:r>
      <w:r w:rsidR="00AF5576" w:rsidRPr="00AF5576">
        <w:rPr>
          <w:rFonts w:ascii="Times New Roman" w:hAnsi="Times New Roman" w:cs="Times New Roman"/>
          <w:bCs/>
          <w:kern w:val="0"/>
          <w:sz w:val="24"/>
          <w:szCs w:val="24"/>
        </w:rPr>
        <w:t>able 1</w:t>
      </w:r>
      <w:r w:rsidR="003F04BC" w:rsidRPr="00AF5576">
        <w:rPr>
          <w:rFonts w:ascii="Times New Roman" w:hAnsi="Times New Roman" w:cs="Times New Roman"/>
          <w:sz w:val="24"/>
          <w:szCs w:val="24"/>
        </w:rPr>
        <w:t xml:space="preserve">. </w:t>
      </w:r>
      <w:r w:rsidR="00E3595F" w:rsidRPr="00AF5576">
        <w:rPr>
          <w:rFonts w:ascii="Times New Roman" w:hAnsi="Times New Roman" w:cs="Times New Roman"/>
          <w:sz w:val="24"/>
          <w:szCs w:val="24"/>
        </w:rPr>
        <w:t>D</w:t>
      </w:r>
      <w:r w:rsidR="003F04BC" w:rsidRPr="00AF5576">
        <w:rPr>
          <w:rFonts w:ascii="Times New Roman" w:hAnsi="Times New Roman" w:cs="Times New Roman"/>
          <w:sz w:val="24"/>
          <w:szCs w:val="24"/>
        </w:rPr>
        <w:t>ensity (</w:t>
      </w:r>
      <w:r w:rsidR="00997978" w:rsidRPr="0028416F">
        <w:rPr>
          <w:rFonts w:ascii="Times New Roman" w:hAnsi="Times New Roman" w:cs="Times New Roman"/>
          <w:sz w:val="24"/>
          <w:szCs w:val="24"/>
        </w:rPr>
        <w:t>mean ± SEM</w:t>
      </w:r>
      <w:r w:rsidR="0099797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F04BC" w:rsidRPr="00AF5576">
        <w:rPr>
          <w:rFonts w:ascii="Times New Roman" w:hAnsi="Times New Roman" w:cs="Times New Roman"/>
          <w:sz w:val="24"/>
          <w:szCs w:val="24"/>
        </w:rPr>
        <w:t>pA</w:t>
      </w:r>
      <w:r w:rsidR="001672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04BC" w:rsidRPr="00AF5576">
        <w:rPr>
          <w:rFonts w:ascii="Times New Roman" w:hAnsi="Times New Roman" w:cs="Times New Roman"/>
          <w:sz w:val="24"/>
          <w:szCs w:val="24"/>
        </w:rPr>
        <w:t>pF</w:t>
      </w:r>
      <w:r w:rsidR="00167296" w:rsidRPr="00167296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3F04BC" w:rsidRPr="00AF5576">
        <w:rPr>
          <w:rFonts w:ascii="Times New Roman" w:hAnsi="Times New Roman" w:cs="Times New Roman"/>
          <w:sz w:val="24"/>
          <w:szCs w:val="24"/>
        </w:rPr>
        <w:t>)</w:t>
      </w:r>
      <w:r w:rsidR="00E3595F" w:rsidRPr="00AF5576">
        <w:rPr>
          <w:rFonts w:ascii="Times New Roman" w:hAnsi="Times New Roman" w:cs="Times New Roman"/>
          <w:sz w:val="24"/>
          <w:szCs w:val="24"/>
        </w:rPr>
        <w:t xml:space="preserve"> of trans-membrane currents</w:t>
      </w:r>
      <w:r w:rsidR="003F04BC" w:rsidRPr="00AF5576">
        <w:rPr>
          <w:rFonts w:ascii="Times New Roman" w:hAnsi="Times New Roman" w:cs="Times New Roman"/>
          <w:sz w:val="24"/>
          <w:szCs w:val="24"/>
        </w:rPr>
        <w:t xml:space="preserve"> related to the NCX </w:t>
      </w:r>
      <w:r w:rsidR="00E3595F" w:rsidRPr="00AF5576">
        <w:rPr>
          <w:rFonts w:ascii="Times New Roman" w:hAnsi="Times New Roman" w:cs="Times New Roman"/>
          <w:sz w:val="24"/>
          <w:szCs w:val="24"/>
        </w:rPr>
        <w:t xml:space="preserve">operation </w:t>
      </w:r>
      <w:r w:rsidR="003F04BC" w:rsidRPr="00AF5576">
        <w:rPr>
          <w:rFonts w:ascii="Times New Roman" w:hAnsi="Times New Roman" w:cs="Times New Roman"/>
          <w:sz w:val="24"/>
          <w:szCs w:val="24"/>
        </w:rPr>
        <w:t>in human astroc</w:t>
      </w:r>
      <w:r w:rsidR="001973FA">
        <w:rPr>
          <w:rFonts w:ascii="Times New Roman" w:hAnsi="Times New Roman" w:cs="Times New Roman"/>
          <w:sz w:val="24"/>
          <w:szCs w:val="24"/>
        </w:rPr>
        <w:t>ytes (HA) and glioblastoma cell</w:t>
      </w:r>
      <w:r w:rsidR="003F04BC" w:rsidRPr="00AF5576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8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2732"/>
        <w:gridCol w:w="2808"/>
        <w:gridCol w:w="919"/>
      </w:tblGrid>
      <w:tr w:rsidR="00153EC7" w:rsidRPr="00AF5576" w:rsidTr="00153EC7">
        <w:trPr>
          <w:trHeight w:val="682"/>
        </w:trPr>
        <w:tc>
          <w:tcPr>
            <w:tcW w:w="181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76FE9" w:rsidRPr="00AF5576" w:rsidRDefault="00153EC7" w:rsidP="00FB7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27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153EC7" w:rsidP="00153E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Current density of </w:t>
            </w:r>
          </w:p>
          <w:p w:rsidR="00876FE9" w:rsidRPr="00AF5576" w:rsidRDefault="00153EC7" w:rsidP="00153E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the reverse NCX</w:t>
            </w:r>
          </w:p>
        </w:tc>
        <w:tc>
          <w:tcPr>
            <w:tcW w:w="28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153EC7" w:rsidP="00153E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Current density of </w:t>
            </w:r>
          </w:p>
          <w:p w:rsidR="00876FE9" w:rsidRPr="00AF5576" w:rsidRDefault="00153EC7" w:rsidP="00153E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the forward NCX</w:t>
            </w:r>
          </w:p>
        </w:tc>
        <w:tc>
          <w:tcPr>
            <w:tcW w:w="9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76FE9" w:rsidRPr="00AF5576" w:rsidRDefault="007126BC" w:rsidP="0015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bookmarkStart w:id="0" w:name="_GoBack"/>
        <w:bookmarkEnd w:id="0"/>
      </w:tr>
      <w:tr w:rsidR="00153EC7" w:rsidRPr="00AF5576" w:rsidTr="00153EC7">
        <w:trPr>
          <w:trHeight w:val="2025"/>
        </w:trPr>
        <w:tc>
          <w:tcPr>
            <w:tcW w:w="181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U87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U118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A172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U251</w:t>
            </w:r>
          </w:p>
          <w:p w:rsidR="00876FE9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SF188</w:t>
            </w:r>
          </w:p>
        </w:tc>
        <w:tc>
          <w:tcPr>
            <w:tcW w:w="27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176C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4.7 ± 0.</w:t>
            </w:r>
            <w:r w:rsidR="00176C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76C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  <w:p w:rsidR="00153EC7" w:rsidRPr="00AF5576" w:rsidRDefault="00176C15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2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76C15">
              <w:rPr>
                <w:rFonts w:ascii="Times New Roman" w:hAnsi="Times New Roman" w:cs="Times New Roman"/>
                <w:sz w:val="24"/>
                <w:szCs w:val="24"/>
              </w:rPr>
              <w:t>1 ± 0.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876FE9" w:rsidRPr="00AF5576" w:rsidRDefault="00176C15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± 0.1</w:t>
            </w:r>
          </w:p>
        </w:tc>
        <w:tc>
          <w:tcPr>
            <w:tcW w:w="28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A878A3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± 0.5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78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  <w:p w:rsidR="00153EC7" w:rsidRPr="00AF5576" w:rsidRDefault="00A878A3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53EC7"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78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  <w:p w:rsidR="00153EC7" w:rsidRPr="00AF5576" w:rsidRDefault="00153EC7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78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878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876FE9" w:rsidRPr="00AF5576" w:rsidRDefault="00A878A3" w:rsidP="00153E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9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53EC7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876FE9" w:rsidRPr="00AF5576" w:rsidRDefault="00153EC7" w:rsidP="00153E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153EC7" w:rsidRPr="000F08AD" w:rsidRDefault="000F08AD">
      <w:pPr>
        <w:rPr>
          <w:rFonts w:ascii="Times New Roman" w:hAnsi="Times New Roman" w:cs="Times New Roman"/>
          <w:sz w:val="24"/>
          <w:szCs w:val="24"/>
        </w:rPr>
      </w:pPr>
      <w:r w:rsidRPr="000F08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08AD">
        <w:rPr>
          <w:rFonts w:ascii="Times New Roman" w:hAnsi="Times New Roman" w:cs="Times New Roman"/>
          <w:sz w:val="24"/>
          <w:szCs w:val="24"/>
        </w:rPr>
        <w:t xml:space="preserve">Note: n </w:t>
      </w:r>
      <w:r w:rsidR="00B1402D">
        <w:rPr>
          <w:rFonts w:ascii="Times New Roman" w:hAnsi="Times New Roman" w:cs="Times New Roman"/>
          <w:sz w:val="24"/>
          <w:szCs w:val="24"/>
        </w:rPr>
        <w:t>is the number of</w:t>
      </w:r>
      <w:r w:rsidR="005B3F24">
        <w:rPr>
          <w:rFonts w:ascii="Times New Roman" w:hAnsi="Times New Roman" w:cs="Times New Roman"/>
          <w:sz w:val="24"/>
          <w:szCs w:val="24"/>
        </w:rPr>
        <w:t xml:space="preserve"> independent</w:t>
      </w:r>
      <w:r w:rsidRPr="000F08AD">
        <w:rPr>
          <w:rFonts w:ascii="Times New Roman" w:hAnsi="Times New Roman" w:cs="Times New Roman"/>
          <w:sz w:val="24"/>
          <w:szCs w:val="24"/>
        </w:rPr>
        <w:t xml:space="preserve"> </w:t>
      </w:r>
      <w:r w:rsidR="00402163">
        <w:rPr>
          <w:rFonts w:ascii="Times New Roman" w:hAnsi="Times New Roman" w:cs="Times New Roman"/>
          <w:sz w:val="24"/>
          <w:szCs w:val="24"/>
        </w:rPr>
        <w:t xml:space="preserve">recordings </w:t>
      </w:r>
      <w:r w:rsidR="00B1402D">
        <w:rPr>
          <w:rFonts w:ascii="Times New Roman" w:hAnsi="Times New Roman" w:cs="Times New Roman"/>
          <w:sz w:val="24"/>
          <w:szCs w:val="24"/>
        </w:rPr>
        <w:t>in</w:t>
      </w:r>
      <w:r w:rsidR="00494552">
        <w:rPr>
          <w:rFonts w:ascii="Times New Roman" w:hAnsi="Times New Roman" w:cs="Times New Roman"/>
          <w:sz w:val="24"/>
          <w:szCs w:val="24"/>
        </w:rPr>
        <w:t xml:space="preserve"> each cell line</w:t>
      </w:r>
      <w:r w:rsidR="0040216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153EC7" w:rsidRPr="000F0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CC6" w:rsidRDefault="002E6CC6" w:rsidP="00D811DA">
      <w:r>
        <w:separator/>
      </w:r>
    </w:p>
  </w:endnote>
  <w:endnote w:type="continuationSeparator" w:id="0">
    <w:p w:rsidR="002E6CC6" w:rsidRDefault="002E6CC6" w:rsidP="00D81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CC6" w:rsidRDefault="002E6CC6" w:rsidP="00D811DA">
      <w:r>
        <w:separator/>
      </w:r>
    </w:p>
  </w:footnote>
  <w:footnote w:type="continuationSeparator" w:id="0">
    <w:p w:rsidR="002E6CC6" w:rsidRDefault="002E6CC6" w:rsidP="00D81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5F"/>
    <w:rsid w:val="0006055F"/>
    <w:rsid w:val="000F08AD"/>
    <w:rsid w:val="0013445C"/>
    <w:rsid w:val="00153EC7"/>
    <w:rsid w:val="00167296"/>
    <w:rsid w:val="00176C15"/>
    <w:rsid w:val="001973FA"/>
    <w:rsid w:val="00232198"/>
    <w:rsid w:val="002E6CC6"/>
    <w:rsid w:val="003F04BC"/>
    <w:rsid w:val="00402163"/>
    <w:rsid w:val="00455B4C"/>
    <w:rsid w:val="00494552"/>
    <w:rsid w:val="004D5E6F"/>
    <w:rsid w:val="00521165"/>
    <w:rsid w:val="005A7B03"/>
    <w:rsid w:val="005B3F24"/>
    <w:rsid w:val="00636408"/>
    <w:rsid w:val="007126BC"/>
    <w:rsid w:val="00722CE7"/>
    <w:rsid w:val="007424BC"/>
    <w:rsid w:val="00876FE9"/>
    <w:rsid w:val="00963BE8"/>
    <w:rsid w:val="00997978"/>
    <w:rsid w:val="00A0244C"/>
    <w:rsid w:val="00A65632"/>
    <w:rsid w:val="00A878A3"/>
    <w:rsid w:val="00AC61A3"/>
    <w:rsid w:val="00AD2A30"/>
    <w:rsid w:val="00AF5576"/>
    <w:rsid w:val="00B1402D"/>
    <w:rsid w:val="00B21B14"/>
    <w:rsid w:val="00D64AB7"/>
    <w:rsid w:val="00D811DA"/>
    <w:rsid w:val="00DA419F"/>
    <w:rsid w:val="00E3595F"/>
    <w:rsid w:val="00E56EF7"/>
    <w:rsid w:val="00E972F0"/>
    <w:rsid w:val="00FB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D56C10-383D-491D-9DC0-121313A6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1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4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ingke Song</cp:lastModifiedBy>
  <cp:revision>28</cp:revision>
  <dcterms:created xsi:type="dcterms:W3CDTF">2018-10-14T02:50:00Z</dcterms:created>
  <dcterms:modified xsi:type="dcterms:W3CDTF">2019-04-15T10:31:00Z</dcterms:modified>
</cp:coreProperties>
</file>